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Materials and methods</w: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HAPE Analysis </w:t>
      </w:r>
    </w:p>
    <w:p>
      <w:pPr>
        <w:pStyle w:val="Normal"/>
        <w:spacing w:lineRule="auto" w:line="360"/>
        <w:ind w:firstLine="720"/>
        <w:jc w:val="both"/>
        <w:rPr/>
      </w:pPr>
      <w:r>
        <w:rPr/>
        <w:t>The reaction mixture containing: 20 pmol of ΔNp53utr-Luc RNA in renaturation buffer (10 mM Tris-HCl pH 8.0, 100 mM KCl, 0.1 mM EDTA) and in a final volume of 20 μl was heated at 90°C for 3 min and slowly cooled (0.1°C/sec) to 4°C. The folding buffer: 40 mM Tris-HCl pH 8.0, 5 mM MgCl</w:t>
      </w:r>
      <w:r>
        <w:rPr>
          <w:vertAlign w:val="subscript"/>
        </w:rPr>
        <w:t>2</w:t>
      </w:r>
      <w:r>
        <w:rPr/>
        <w:t xml:space="preserve">, 130 mM KCl, 0.1 mM EDTA was then added and water to the final volume of 146 μl. The sample was incubated at 37°C for 10 min and divided into two reactions. In the first reaction, the RNA solution was mixed with 7.3 μl of 55 mM </w:t>
      </w:r>
      <w:r>
        <w:rPr>
          <w:i/>
        </w:rPr>
        <w:t>N</w:t>
      </w:r>
      <w:r>
        <w:rPr/>
        <w:t>-methylisatoic anhydride (NMIA, Invitrogen) in DMSO (5 mM NMIA final concentration). The second control reaction contained DMSO without NMIA. Both reactions were incubated for 50 min at 37°C. The RNA was precipitated with 0.3 M sodium acetate pH 5.2, 1 μl of glycogen (20 mg/ml) and 3 volumes of ethanol. After centrifugation, RNA pellet was resuspended in 10 mM Tris pH 8.0 and 0.1 mM EDTA.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</w:rPr>
        <w:t>Pb</w:t>
      </w:r>
      <w:r>
        <w:rPr>
          <w:b/>
          <w:bCs/>
          <w:iCs/>
          <w:vertAlign w:val="superscript"/>
        </w:rPr>
        <w:t>2+</w:t>
      </w:r>
      <w:r>
        <w:rPr>
          <w:b/>
          <w:bCs/>
          <w:iCs/>
        </w:rPr>
        <w:t>-induced cleavage</w:t>
      </w:r>
    </w:p>
    <w:p>
      <w:pPr>
        <w:pStyle w:val="Normal"/>
        <w:spacing w:lineRule="auto" w:line="360"/>
        <w:ind w:firstLine="720"/>
        <w:jc w:val="both"/>
        <w:rPr/>
      </w:pPr>
      <w:r>
        <w:rPr/>
        <w:t>Prior to cleavage reaction with Pb</w:t>
      </w:r>
      <w:r>
        <w:rPr>
          <w:vertAlign w:val="superscript"/>
        </w:rPr>
        <w:t>2+</w:t>
      </w:r>
      <w:r>
        <w:rPr/>
        <w:t xml:space="preserve"> ions, 130 pmol of unlabelled ΔNp53utr-Luc RNA was renatured in the buffer: 40 mM NaCl, 10 mM Tris-HCl pH 7.3, 10 mM MgCl</w:t>
      </w:r>
      <w:r>
        <w:rPr>
          <w:vertAlign w:val="subscript"/>
        </w:rPr>
        <w:t>2</w:t>
      </w:r>
      <w:r>
        <w:rPr/>
        <w:t xml:space="preserve"> by heating for 5 min at 65°C and slowly cooling to 37°C. Subsequently, the RNA solution was partitioned into four samples and the lead acetate solution was added to the final concentration of 0.25 mM, 0.5 mM and 1 mM, and an equal volume of water was added to a control reaction. After incubation at 37°C for 3 min, the reactions were terminated by mixing their aliquots with 8 M urea/dyes/20 mM EDTA solution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MS modification</w:t>
      </w:r>
    </w:p>
    <w:p>
      <w:pPr>
        <w:pStyle w:val="Normal"/>
        <w:spacing w:lineRule="auto" w:line="360"/>
        <w:ind w:firstLine="720"/>
        <w:jc w:val="both"/>
        <w:rPr/>
      </w:pPr>
      <w:r>
        <w:rPr/>
        <w:t>10 pmol of ΔNp53utr-Luc RNA in 100 mM NaCl in a final volume of 160 μl was renatured for 3 min at 90°C and then slowly cooled (0.1°C/sec) to 4°C. The folding buffer (50 mM HEPES pH 8.0, 5 mM MgCl</w:t>
      </w:r>
      <w:r>
        <w:rPr>
          <w:vertAlign w:val="subscript"/>
        </w:rPr>
        <w:t>2</w:t>
      </w:r>
      <w:r>
        <w:rPr/>
        <w:t>, 100 mM NaCl) was added and the reaction mixture was incubated at 37°C for 10 min. The RNA solution was mixed with 10 μl of 10% DMS in ethanol (0.25% final concentration) and incubated at 37°C for 3 min. Additional control reaction was performed to check the efficiency of DMS inactivation. The reactions were placed on ice and the RNA was precipitated with 0.3 M sodium acetate pH 5.2, 1μl of glycogen (20 mg/ml) and 3 volumes of ethanol. After centrifugation, the RNA was resuspended in RNase-free water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RNase H assay </w:t>
      </w:r>
    </w:p>
    <w:p>
      <w:pPr>
        <w:pStyle w:val="Normal"/>
        <w:spacing w:lineRule="auto" w:line="360"/>
        <w:ind w:firstLine="720"/>
        <w:jc w:val="both"/>
        <w:rPr/>
      </w:pPr>
      <w:r>
        <w:rPr/>
        <w:t>2.5 pmol of 5′-end-[</w:t>
      </w:r>
      <w:r>
        <w:rPr>
          <w:vertAlign w:val="superscript"/>
        </w:rPr>
        <w:t>32</w:t>
      </w:r>
      <w:r>
        <w:rPr/>
        <w:t>P]-labelled ΔNp53utr-Luc RNA was renatured in the buffer containing: 40 mM Tris-HCl pH 8.0, 40 mM KCl, 10 mM MgCl</w:t>
      </w:r>
      <w:r>
        <w:rPr>
          <w:vertAlign w:val="subscript"/>
        </w:rPr>
        <w:t>2</w:t>
      </w:r>
      <w:r>
        <w:rPr/>
        <w:t xml:space="preserve">, 1 mM DTT and 0.1 mM EDTA by heating for 2 min at 65°C and slow cooling to 37°C. Subsequently, </w:t>
      </w:r>
      <w:r>
        <w:rPr>
          <w:i/>
        </w:rPr>
        <w:t>E. coli</w:t>
      </w:r>
      <w:r>
        <w:rPr/>
        <w:t xml:space="preserve"> RNase H was added to the final concentration of 250 units/ml. The control reaction was also carried out in the absence of RNase H. The cleavage reactions were induced by adding antisense oligomer no. 1 to the final concentration of 2 μM. After 10 and 30 min incubation at 37°C the reactions were stopped by addition of EDTA (100 mM final concentration) and supplemented with water to the final volume of 100 μl. The reaction products were purified by phenol/chloroform (1:1, v/v) extraction and precipitated with 0.3 M sodium acetate pH 5.2, 1 μl of glycogen (20 mg/ml) and 3 volumes of ethanol at –20°C overnight. After centrifugation, the pellets were </w:t>
      </w:r>
      <w:r>
        <w:rPr>
          <w:rStyle w:val="Goleslowo"/>
        </w:rPr>
        <w:t>resuspend</w:t>
      </w:r>
      <w:r>
        <w:rPr/>
        <w:t xml:space="preserve">ed in 10 μl of RNase-free water. 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2z0">
    <w:name w:val="WW8Num2z0"/>
    <w:qFormat/>
    <w:rPr/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Ptbrand">
    <w:name w:val="ptbrand"/>
    <w:basedOn w:val="Domylnaczcionkaakapitu"/>
    <w:qFormat/>
    <w:rPr/>
  </w:style>
  <w:style w:type="character" w:styleId="PageNumber">
    <w:name w:val="Page Number"/>
    <w:basedOn w:val="Domylnaczcionkaakapitu"/>
    <w:rPr/>
  </w:style>
  <w:style w:type="character" w:styleId="Normal1">
    <w:name w:val="LO-normal"/>
    <w:basedOn w:val="Domylnaczcionkaakapitu"/>
    <w:qFormat/>
    <w:rPr/>
  </w:style>
  <w:style w:type="character" w:styleId="Goleslowo">
    <w:name w:val="goleslowo"/>
    <w:basedOn w:val="Domylnaczcionkaakapitu"/>
    <w:qFormat/>
    <w:rPr/>
  </w:style>
  <w:style w:type="character" w:styleId="NagwekZnak">
    <w:name w:val="Nagłówek Znak"/>
    <w:qFormat/>
    <w:rPr>
      <w:sz w:val="24"/>
      <w:szCs w:val="24"/>
      <w:lang w:val="en-GB" w:bidi="ar-SA"/>
    </w:rPr>
  </w:style>
  <w:style w:type="character" w:styleId="StopkaZnak">
    <w:name w:val="Stopka Znak"/>
    <w:qFormat/>
    <w:rPr>
      <w:sz w:val="24"/>
      <w:szCs w:val="24"/>
      <w:lang w:val="en-GB" w:bidi="ar-SA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podstawowy2">
    <w:name w:val="Tekst podstawowy 2"/>
    <w:basedOn w:val="Normal"/>
    <w:qFormat/>
    <w:pPr>
      <w:spacing w:lineRule="auto" w:line="360"/>
      <w:jc w:val="both"/>
    </w:pPr>
    <w:rPr>
      <w:color w:val="C0C0C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Mapadokumentu">
    <w:name w:val="Mapa dokumentu"/>
    <w:basedOn w:val="Normal"/>
    <w:qFormat/>
    <w:pPr>
      <w:shd w:fill="000080" w:val="clear"/>
    </w:pPr>
    <w:rPr>
      <w:rFonts w:ascii="Tahoma" w:hAnsi="Tahoma" w:cs="Tahoma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8:58:00Z</dcterms:created>
  <dc:creator>A.Świątkowska</dc:creator>
  <dc:description/>
  <cp:keywords/>
  <dc:language>en-US</dc:language>
  <cp:lastModifiedBy>JC</cp:lastModifiedBy>
  <dcterms:modified xsi:type="dcterms:W3CDTF">2013-10-03T09:04:00Z</dcterms:modified>
  <cp:revision>6</cp:revision>
  <dc:subject/>
  <dc:title>Modulation of p53 expression using antisense oligonucleotides complementary 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